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Title and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Introduction, Paragraph 1-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p>
            <w:pPr>
              <w:pStyle w:val="Normal"/>
              <w:tabs>
                <w:tab w:val="clear" w:pos="720"/>
                <w:tab w:val="left" w:pos="5400" w:leader="none"/>
              </w:tabs>
              <w:rPr>
                <w:sz w:val="20"/>
              </w:rPr>
            </w:pPr>
            <w:r>
              <w:rPr>
                <w:b/>
                <w:sz w:val="20"/>
              </w:rPr>
              <w:t>Introduction, Paragraph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Methods, Paragraph 1 and 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Methods, Paragraph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case ascertainment and control selection. Give the rationale for the choice of cases and controls </w:t>
            </w:r>
            <w:r>
              <w:rPr>
                <w:b/>
                <w:sz w:val="20"/>
              </w:rPr>
              <w:t>Methods, Paragraph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 xml:space="preserve">For matched studies, give matching criteria and the number of controls per case </w:t>
            </w:r>
            <w:r>
              <w:rPr>
                <w:b/>
                <w:sz w:val="20"/>
              </w:rPr>
              <w:t>Methods, Paragraph 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Methods, Paragraph 3-5</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Methods, Paragraph 2-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0"/>
              </w:rPr>
              <w:t>Methods, Paragraph 9 and 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Methods, Paragraph 2 and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Methods, Paragraph 9 and 10</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Methods, Paragraph 9-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sz w:val="20"/>
              </w:rPr>
              <w:t>Methods, Paragraph 9-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Methods, Paragraph 9-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matching of cases and controls was addressed </w:t>
            </w:r>
            <w:r>
              <w:rPr>
                <w:b/>
                <w:sz w:val="20"/>
              </w:rPr>
              <w:t>Methods, Paragraph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Methods, Paragraph 9-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Results, Paragraph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Results, Paragraph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Results, Paragraph 1 and Table 1</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in each exposure category, or summary measures of exposure </w:t>
            </w:r>
            <w:r>
              <w:rPr>
                <w:b/>
                <w:sz w:val="20"/>
              </w:rPr>
              <w:t>Results, Paragraph 1 and 2, and Tabl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Results, Paragraph 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Results, Paragraph 1 -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bl>
    <w:p>
      <w:pPr>
        <w:pStyle w:val="Normal"/>
        <w:rPr/>
      </w:pP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Results, Results, Paragraph 5 and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iscussion, Paragraph 1 and 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Discussion, Paragraph 1-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Discussion, Paragraph 1-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Discussion, Paragraph 1-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Funding statement, Paragraph 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3T18:44:00Z</dcterms:created>
  <dc:creator>pplouffe</dc:creator>
  <dc:description/>
  <cp:keywords/>
  <dc:language>en-US</dc:language>
  <cp:lastModifiedBy>Priscila Castanha</cp:lastModifiedBy>
  <cp:lastPrinted>2007-10-20T14:51:00Z</cp:lastPrinted>
  <dcterms:modified xsi:type="dcterms:W3CDTF">2018-05-25T16:12: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